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CDA7E" w14:textId="79E7CCD6" w:rsidR="00797DA7" w:rsidRDefault="00797DA7" w:rsidP="00797DA7">
      <w:pPr>
        <w:autoSpaceDE w:val="0"/>
        <w:autoSpaceDN w:val="0"/>
        <w:adjustRightInd w:val="0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lementary Material of:</w:t>
      </w:r>
    </w:p>
    <w:p w14:paraId="0FE56D85" w14:textId="42FC5099" w:rsidR="004968C9" w:rsidRDefault="003C5225" w:rsidP="00797DA7">
      <w:pPr>
        <w:autoSpaceDE w:val="0"/>
        <w:autoSpaceDN w:val="0"/>
        <w:adjustRightInd w:val="0"/>
        <w:jc w:val="center"/>
        <w:rPr>
          <w:b/>
          <w:bCs/>
          <w:lang w:val="en-US"/>
        </w:rPr>
      </w:pPr>
      <w:r w:rsidRPr="009C212C">
        <w:rPr>
          <w:b/>
          <w:bCs/>
          <w:lang w:val="en-US"/>
        </w:rPr>
        <w:t xml:space="preserve">Diagnosing Schizophrenia Spectrum Disorders: </w:t>
      </w:r>
      <w:r w:rsidR="00C5572E" w:rsidRPr="009C212C">
        <w:rPr>
          <w:b/>
          <w:bCs/>
          <w:lang w:val="en-US"/>
        </w:rPr>
        <w:t>L</w:t>
      </w:r>
      <w:r w:rsidR="00FA56D6" w:rsidRPr="009C212C">
        <w:rPr>
          <w:b/>
          <w:bCs/>
          <w:lang w:val="en-US"/>
        </w:rPr>
        <w:t xml:space="preserve">arge </w:t>
      </w:r>
      <w:r w:rsidR="00C5572E" w:rsidRPr="009C212C">
        <w:rPr>
          <w:b/>
          <w:bCs/>
          <w:lang w:val="en-US"/>
        </w:rPr>
        <w:t>L</w:t>
      </w:r>
      <w:r w:rsidR="00FA56D6" w:rsidRPr="009C212C">
        <w:rPr>
          <w:b/>
          <w:bCs/>
          <w:lang w:val="en-US"/>
        </w:rPr>
        <w:t xml:space="preserve">anguage </w:t>
      </w:r>
      <w:r w:rsidR="00C5572E" w:rsidRPr="009C212C">
        <w:rPr>
          <w:b/>
          <w:bCs/>
          <w:lang w:val="en-US"/>
        </w:rPr>
        <w:t>M</w:t>
      </w:r>
      <w:r w:rsidR="00FA56D6" w:rsidRPr="009C212C">
        <w:rPr>
          <w:b/>
          <w:bCs/>
          <w:lang w:val="en-US"/>
        </w:rPr>
        <w:t>odel</w:t>
      </w:r>
      <w:r w:rsidR="00C5572E" w:rsidRPr="009C212C">
        <w:rPr>
          <w:b/>
          <w:bCs/>
          <w:lang w:val="en-US"/>
        </w:rPr>
        <w:t>s</w:t>
      </w:r>
      <w:r w:rsidR="00FA56D6" w:rsidRPr="009C212C">
        <w:rPr>
          <w:b/>
          <w:bCs/>
          <w:lang w:val="en-US"/>
        </w:rPr>
        <w:t xml:space="preserve"> (LLMs)</w:t>
      </w:r>
      <w:r w:rsidRPr="009C212C">
        <w:rPr>
          <w:b/>
          <w:bCs/>
          <w:lang w:val="en-US"/>
        </w:rPr>
        <w:t xml:space="preserve"> </w:t>
      </w:r>
      <w:r w:rsidR="00C5572E" w:rsidRPr="009C212C">
        <w:rPr>
          <w:b/>
          <w:bCs/>
          <w:lang w:val="en-US"/>
        </w:rPr>
        <w:t>vs</w:t>
      </w:r>
      <w:r w:rsidR="000D57EC">
        <w:rPr>
          <w:b/>
          <w:bCs/>
          <w:lang w:val="en-US"/>
        </w:rPr>
        <w:t>.</w:t>
      </w:r>
      <w:r w:rsidR="00C5572E" w:rsidRPr="009C212C">
        <w:rPr>
          <w:b/>
          <w:bCs/>
          <w:lang w:val="en-US"/>
        </w:rPr>
        <w:t xml:space="preserve"> Leading International Psychiatrists</w:t>
      </w:r>
      <w:r w:rsidR="00F9730F" w:rsidRPr="009C212C">
        <w:rPr>
          <w:b/>
          <w:bCs/>
          <w:lang w:val="en-US"/>
        </w:rPr>
        <w:t xml:space="preserve"> </w:t>
      </w:r>
      <w:r w:rsidR="000F5338" w:rsidRPr="009C212C">
        <w:rPr>
          <w:b/>
          <w:bCs/>
          <w:lang w:val="en-US"/>
        </w:rPr>
        <w:t>(LIPs)</w:t>
      </w:r>
    </w:p>
    <w:p w14:paraId="52079453" w14:textId="77777777" w:rsidR="000F4745" w:rsidRDefault="000F4745" w:rsidP="00C936F6">
      <w:pPr>
        <w:autoSpaceDE w:val="0"/>
        <w:autoSpaceDN w:val="0"/>
        <w:adjustRightInd w:val="0"/>
        <w:rPr>
          <w:b/>
          <w:bCs/>
          <w:lang w:val="en-US"/>
        </w:rPr>
      </w:pPr>
    </w:p>
    <w:p w14:paraId="41C0DEC7" w14:textId="77777777" w:rsidR="000F4745" w:rsidRPr="00FA7434" w:rsidRDefault="000F4745" w:rsidP="000F4745">
      <w:pPr>
        <w:jc w:val="both"/>
        <w:rPr>
          <w:b/>
          <w:lang w:val="en-US"/>
        </w:rPr>
      </w:pPr>
    </w:p>
    <w:p w14:paraId="2DC62963" w14:textId="469EBA4A" w:rsidR="000F4745" w:rsidRPr="000F4745" w:rsidRDefault="000F4745" w:rsidP="000F4745">
      <w:pPr>
        <w:jc w:val="both"/>
        <w:rPr>
          <w:b/>
          <w:vertAlign w:val="superscript"/>
          <w:lang w:val="it-IT"/>
        </w:rPr>
      </w:pPr>
      <w:r w:rsidRPr="00D100BB">
        <w:rPr>
          <w:b/>
        </w:rPr>
        <w:t>Andrea Raballo,MD, PhD</w:t>
      </w:r>
      <w:r>
        <w:rPr>
          <w:b/>
          <w:vertAlign w:val="superscript"/>
        </w:rPr>
        <w:t>1</w:t>
      </w:r>
      <w:r>
        <w:rPr>
          <w:b/>
        </w:rPr>
        <w:t>, Federico Ravenda, Msc</w:t>
      </w:r>
      <w:r>
        <w:rPr>
          <w:b/>
          <w:vertAlign w:val="superscript"/>
        </w:rPr>
        <w:t>3</w:t>
      </w:r>
      <w:r>
        <w:rPr>
          <w:b/>
        </w:rPr>
        <w:t xml:space="preserve">, </w:t>
      </w:r>
      <w:r w:rsidRPr="00870BD9">
        <w:rPr>
          <w:b/>
          <w:lang w:val="it-IT"/>
        </w:rPr>
        <w:t>Antonietta Mira</w:t>
      </w:r>
      <w:r>
        <w:rPr>
          <w:b/>
          <w:lang w:val="it-IT"/>
        </w:rPr>
        <w:t>, PhD</w:t>
      </w:r>
      <w:r>
        <w:rPr>
          <w:b/>
          <w:vertAlign w:val="superscript"/>
          <w:lang w:val="it-IT"/>
        </w:rPr>
        <w:t>4</w:t>
      </w:r>
      <w:r w:rsidR="00765563">
        <w:rPr>
          <w:b/>
          <w:vertAlign w:val="superscript"/>
          <w:lang w:val="it-IT"/>
        </w:rPr>
        <w:t>,5</w:t>
      </w:r>
    </w:p>
    <w:p w14:paraId="262E7F00" w14:textId="77777777" w:rsidR="000F4745" w:rsidRPr="0048754D" w:rsidRDefault="000F4745" w:rsidP="000F4745">
      <w:pPr>
        <w:jc w:val="both"/>
        <w:rPr>
          <w:b/>
        </w:rPr>
      </w:pPr>
    </w:p>
    <w:p w14:paraId="0761E89F" w14:textId="77777777" w:rsidR="000F4745" w:rsidRDefault="000F4745" w:rsidP="000F4745">
      <w:pPr>
        <w:jc w:val="both"/>
        <w:rPr>
          <w:lang/>
        </w:rPr>
      </w:pPr>
    </w:p>
    <w:p w14:paraId="50E45214" w14:textId="77777777" w:rsidR="000F4745" w:rsidRDefault="000F4745" w:rsidP="000F4745">
      <w:pPr>
        <w:jc w:val="both"/>
        <w:rPr>
          <w:lang/>
        </w:rPr>
      </w:pPr>
    </w:p>
    <w:p w14:paraId="18A9F523" w14:textId="6ECFBCA8" w:rsidR="000F4745" w:rsidRPr="000F4745" w:rsidRDefault="000F4745" w:rsidP="000F4745">
      <w:pPr>
        <w:jc w:val="both"/>
        <w:rPr>
          <w:lang/>
        </w:rPr>
      </w:pPr>
      <w:r>
        <w:rPr>
          <w:vertAlign w:val="superscript"/>
          <w:lang/>
        </w:rPr>
        <w:t xml:space="preserve">    </w:t>
      </w:r>
      <w:r w:rsidRPr="000F4745">
        <w:rPr>
          <w:vertAlign w:val="superscript"/>
          <w:lang/>
        </w:rPr>
        <w:t>1</w:t>
      </w:r>
      <w:r w:rsidRPr="000F4745">
        <w:rPr>
          <w:lang/>
        </w:rPr>
        <w:t xml:space="preserve">Faculty of Biomedical Sciences, </w:t>
      </w:r>
      <w:r w:rsidR="00A35755" w:rsidRPr="00A35755">
        <w:rPr>
          <w:lang/>
        </w:rPr>
        <w:t>Euler Institute, REthinking MEntal health through Clinical and Data Intelligence (REMEDI) Lab</w:t>
      </w:r>
      <w:r w:rsidR="00A35755" w:rsidRPr="00A35755">
        <w:rPr>
          <w:lang/>
        </w:rPr>
        <w:t xml:space="preserve">, </w:t>
      </w:r>
      <w:r w:rsidRPr="000F4745">
        <w:rPr>
          <w:lang/>
        </w:rPr>
        <w:t xml:space="preserve">Università della Svizzera Italiana, Lugano, Switzerland, </w:t>
      </w:r>
    </w:p>
    <w:p w14:paraId="4B2DEFE5" w14:textId="5FE39BC5" w:rsidR="000F4745" w:rsidRPr="000F4745" w:rsidRDefault="000F4745" w:rsidP="000F4745">
      <w:pPr>
        <w:jc w:val="both"/>
        <w:rPr>
          <w:lang/>
        </w:rPr>
      </w:pPr>
      <w:r>
        <w:rPr>
          <w:vertAlign w:val="superscript"/>
          <w:lang/>
        </w:rPr>
        <w:t xml:space="preserve">    </w:t>
      </w:r>
      <w:r w:rsidRPr="000F4745">
        <w:rPr>
          <w:vertAlign w:val="superscript"/>
          <w:lang/>
        </w:rPr>
        <w:t>2</w:t>
      </w:r>
      <w:r w:rsidRPr="000F4745">
        <w:rPr>
          <w:lang/>
        </w:rPr>
        <w:t>Cantonal Sociopsychiatric Organisation, Public Health Division, Department of Health and</w:t>
      </w:r>
      <w:r>
        <w:rPr>
          <w:lang/>
        </w:rPr>
        <w:t xml:space="preserve">                </w:t>
      </w:r>
      <w:r w:rsidRPr="000F4745">
        <w:rPr>
          <w:lang/>
        </w:rPr>
        <w:t xml:space="preserve">Social Care, Repubblica e Cantone Ticino, Mendrisio, Switzerland. </w:t>
      </w:r>
    </w:p>
    <w:p w14:paraId="3C58F62A" w14:textId="27A3388D" w:rsidR="000F4745" w:rsidRPr="000F4745" w:rsidRDefault="000F4745" w:rsidP="000F4745">
      <w:pPr>
        <w:jc w:val="both"/>
        <w:rPr>
          <w:lang/>
        </w:rPr>
      </w:pPr>
      <w:r>
        <w:rPr>
          <w:vertAlign w:val="superscript"/>
          <w:lang/>
        </w:rPr>
        <w:t xml:space="preserve">    </w:t>
      </w:r>
      <w:r w:rsidRPr="000F4745">
        <w:rPr>
          <w:vertAlign w:val="superscript"/>
          <w:lang/>
        </w:rPr>
        <w:t>3</w:t>
      </w:r>
      <w:r w:rsidRPr="000F4745">
        <w:rPr>
          <w:lang/>
        </w:rPr>
        <w:t xml:space="preserve">Department of Informatics, Università della Svizzera Italiana, Lugano, Switzerland. </w:t>
      </w:r>
    </w:p>
    <w:p w14:paraId="6018CCB2" w14:textId="33D6598F" w:rsidR="000F4745" w:rsidRDefault="000F4745" w:rsidP="000F4745">
      <w:pPr>
        <w:jc w:val="both"/>
        <w:rPr>
          <w:lang/>
        </w:rPr>
      </w:pPr>
      <w:r>
        <w:rPr>
          <w:vertAlign w:val="superscript"/>
          <w:lang/>
        </w:rPr>
        <w:t xml:space="preserve">    </w:t>
      </w:r>
      <w:r w:rsidRPr="000F4745">
        <w:rPr>
          <w:vertAlign w:val="superscript"/>
          <w:lang/>
        </w:rPr>
        <w:t>4</w:t>
      </w:r>
      <w:r w:rsidRPr="000F4745">
        <w:rPr>
          <w:lang/>
        </w:rPr>
        <w:t xml:space="preserve">Department of Economics, </w:t>
      </w:r>
      <w:r w:rsidR="00A35755" w:rsidRPr="00A35755">
        <w:rPr>
          <w:lang/>
        </w:rPr>
        <w:t>Euler Institute, REthinking MEntal health through Clinical and Data Intelligence (REMEDI) Lab</w:t>
      </w:r>
      <w:r w:rsidR="00A35755">
        <w:rPr>
          <w:lang w:val="fr-CH"/>
        </w:rPr>
        <w:t>,</w:t>
      </w:r>
      <w:r w:rsidR="00A35755" w:rsidRPr="00A35755">
        <w:rPr>
          <w:lang/>
        </w:rPr>
        <w:t xml:space="preserve"> </w:t>
      </w:r>
      <w:r w:rsidRPr="000F4745">
        <w:rPr>
          <w:lang/>
        </w:rPr>
        <w:t>Università della Svizzera Italiana, Lugano, Switzerland.</w:t>
      </w:r>
    </w:p>
    <w:p w14:paraId="432670A9" w14:textId="77777777" w:rsidR="00572178" w:rsidRDefault="00572178" w:rsidP="00572178">
      <w:pPr>
        <w:jc w:val="both"/>
        <w:rPr>
          <w:lang w:val="en-US"/>
        </w:rPr>
      </w:pPr>
      <w:r w:rsidRPr="00A35755">
        <w:rPr>
          <w:vertAlign w:val="superscript"/>
          <w:lang/>
        </w:rPr>
        <w:t xml:space="preserve">    </w:t>
      </w:r>
      <w:r w:rsidRPr="009C1C9B">
        <w:rPr>
          <w:vertAlign w:val="superscript"/>
          <w:lang w:val="en-US"/>
        </w:rPr>
        <w:t>5</w:t>
      </w:r>
      <w:r w:rsidRPr="009C1C9B">
        <w:rPr>
          <w:lang w:val="en-US"/>
        </w:rPr>
        <w:t xml:space="preserve">Department of Science and High Technology, University of </w:t>
      </w:r>
      <w:proofErr w:type="spellStart"/>
      <w:r w:rsidRPr="009C1C9B">
        <w:rPr>
          <w:lang w:val="en-US"/>
        </w:rPr>
        <w:t>Insubria</w:t>
      </w:r>
      <w:proofErr w:type="spellEnd"/>
      <w:r>
        <w:rPr>
          <w:lang w:val="en-US"/>
        </w:rPr>
        <w:t>, Como, Italy</w:t>
      </w:r>
    </w:p>
    <w:p w14:paraId="4900EA39" w14:textId="77777777" w:rsidR="00572178" w:rsidRPr="00572178" w:rsidRDefault="00572178" w:rsidP="000F4745">
      <w:pPr>
        <w:jc w:val="both"/>
        <w:rPr>
          <w:lang w:val="en-US"/>
        </w:rPr>
      </w:pPr>
    </w:p>
    <w:p w14:paraId="5E877AC0" w14:textId="77777777" w:rsidR="000F4745" w:rsidRDefault="000F4745" w:rsidP="000F4745">
      <w:pPr>
        <w:jc w:val="both"/>
        <w:rPr>
          <w:lang/>
        </w:rPr>
      </w:pPr>
    </w:p>
    <w:p w14:paraId="5225DC80" w14:textId="4A025469" w:rsidR="000F4745" w:rsidRPr="00AA0FF5" w:rsidRDefault="000F4745" w:rsidP="000F4745">
      <w:pPr>
        <w:jc w:val="both"/>
        <w:rPr>
          <w:b/>
          <w:lang w:val="en-US"/>
        </w:rPr>
      </w:pPr>
      <w:r w:rsidRPr="00AA0FF5">
        <w:rPr>
          <w:b/>
          <w:lang w:val="en-US"/>
        </w:rPr>
        <w:t>Corresponding Author</w:t>
      </w:r>
    </w:p>
    <w:p w14:paraId="1188F1F2" w14:textId="77777777" w:rsidR="000F4745" w:rsidRDefault="000F4745" w:rsidP="000F4745">
      <w:pPr>
        <w:jc w:val="both"/>
        <w:rPr>
          <w:lang w:val="en-US" w:eastAsia="de-CH"/>
        </w:rPr>
      </w:pPr>
      <w:r w:rsidRPr="00193833">
        <w:rPr>
          <w:lang w:val="en-US" w:eastAsia="de-CH"/>
        </w:rPr>
        <w:t xml:space="preserve">Corresponding </w:t>
      </w:r>
      <w:r>
        <w:rPr>
          <w:lang w:val="en-US" w:eastAsia="de-CH"/>
        </w:rPr>
        <w:t>Author</w:t>
      </w:r>
      <w:r w:rsidRPr="00193833">
        <w:rPr>
          <w:lang w:val="en-US" w:eastAsia="de-CH"/>
        </w:rPr>
        <w:t>:</w:t>
      </w:r>
    </w:p>
    <w:p w14:paraId="4DB6836A" w14:textId="77777777" w:rsidR="000F4745" w:rsidRPr="00193833" w:rsidRDefault="000F4745" w:rsidP="000F4745">
      <w:pPr>
        <w:jc w:val="both"/>
        <w:rPr>
          <w:lang w:val="en-US" w:eastAsia="de-CH"/>
        </w:rPr>
      </w:pPr>
      <w:r>
        <w:rPr>
          <w:lang w:val="en-US" w:eastAsia="de-CH"/>
        </w:rPr>
        <w:t xml:space="preserve">Prof. </w:t>
      </w:r>
      <w:r w:rsidRPr="00193833">
        <w:rPr>
          <w:lang w:val="en-US" w:eastAsia="de-CH"/>
        </w:rPr>
        <w:t>Andrea Raballo</w:t>
      </w:r>
      <w:r>
        <w:rPr>
          <w:lang w:val="en-US" w:eastAsia="de-CH"/>
        </w:rPr>
        <w:t>, MD, PhD</w:t>
      </w:r>
    </w:p>
    <w:p w14:paraId="6DDC63AE" w14:textId="77777777" w:rsidR="000F4745" w:rsidRPr="00193833" w:rsidRDefault="000F4745" w:rsidP="000F4745">
      <w:pPr>
        <w:jc w:val="both"/>
        <w:rPr>
          <w:lang w:val="en-US" w:eastAsia="de-CH"/>
        </w:rPr>
      </w:pPr>
      <w:r>
        <w:rPr>
          <w:lang w:val="en-US" w:eastAsia="de-CH"/>
        </w:rPr>
        <w:t xml:space="preserve">Chair of Psychiatry, </w:t>
      </w:r>
      <w:r w:rsidRPr="00A83C75">
        <w:rPr>
          <w:lang w:val="en-US" w:eastAsia="de-CH"/>
        </w:rPr>
        <w:t xml:space="preserve">Faculty of Biomedical Sciences, University of </w:t>
      </w:r>
      <w:r>
        <w:rPr>
          <w:lang w:val="en-US" w:eastAsia="de-CH"/>
        </w:rPr>
        <w:t>Lugano</w:t>
      </w:r>
      <w:r w:rsidRPr="00A83C75">
        <w:rPr>
          <w:lang w:val="en-US" w:eastAsia="de-CH"/>
        </w:rPr>
        <w:t>, Lugano</w:t>
      </w:r>
      <w:r>
        <w:rPr>
          <w:lang w:val="en-US" w:eastAsia="de-CH"/>
        </w:rPr>
        <w:t>, Switzerland</w:t>
      </w:r>
      <w:r w:rsidRPr="00193833" w:rsidDel="00BA7B1C">
        <w:rPr>
          <w:lang w:val="en-US" w:eastAsia="de-CH"/>
        </w:rPr>
        <w:t xml:space="preserve"> </w:t>
      </w:r>
    </w:p>
    <w:p w14:paraId="2555E29D" w14:textId="74CBCA3E" w:rsidR="001141B5" w:rsidRDefault="000F4745" w:rsidP="005545F5">
      <w:pPr>
        <w:spacing w:line="480" w:lineRule="auto"/>
        <w:jc w:val="both"/>
        <w:rPr>
          <w:lang w:val="en-US" w:eastAsia="de-CH"/>
        </w:rPr>
      </w:pPr>
      <w:r w:rsidRPr="000F4745">
        <w:rPr>
          <w:lang w:val="en-US" w:eastAsia="de-CH"/>
        </w:rPr>
        <w:t xml:space="preserve">andrea.raballo@usi.ch </w:t>
      </w:r>
    </w:p>
    <w:p w14:paraId="4F098A0D" w14:textId="77777777" w:rsidR="000F4745" w:rsidRDefault="000F4745" w:rsidP="000F4745">
      <w:pPr>
        <w:suppressLineNumbers/>
        <w:autoSpaceDE w:val="0"/>
        <w:autoSpaceDN w:val="0"/>
        <w:adjustRightInd w:val="0"/>
        <w:rPr>
          <w:lang w:val="en-US"/>
        </w:rPr>
      </w:pPr>
    </w:p>
    <w:p w14:paraId="39F7C053" w14:textId="77777777" w:rsidR="000F4745" w:rsidRDefault="000F4745" w:rsidP="000F4745">
      <w:pPr>
        <w:suppressLineNumbers/>
        <w:autoSpaceDE w:val="0"/>
        <w:autoSpaceDN w:val="0"/>
        <w:adjustRightInd w:val="0"/>
        <w:rPr>
          <w:lang w:val="en-US"/>
        </w:rPr>
      </w:pPr>
    </w:p>
    <w:p w14:paraId="4D7E20FF" w14:textId="77777777" w:rsidR="000F4745" w:rsidRDefault="000F4745" w:rsidP="000F4745">
      <w:pPr>
        <w:suppressLineNumbers/>
        <w:autoSpaceDE w:val="0"/>
        <w:autoSpaceDN w:val="0"/>
        <w:adjustRightInd w:val="0"/>
        <w:rPr>
          <w:lang w:val="en-US"/>
        </w:rPr>
      </w:pPr>
    </w:p>
    <w:p w14:paraId="7BBFC770" w14:textId="77777777" w:rsidR="000F4745" w:rsidRDefault="000F4745" w:rsidP="000F4745">
      <w:pPr>
        <w:suppressLineNumbers/>
        <w:autoSpaceDE w:val="0"/>
        <w:autoSpaceDN w:val="0"/>
        <w:adjustRightInd w:val="0"/>
        <w:rPr>
          <w:lang w:val="en-US"/>
        </w:rPr>
      </w:pPr>
    </w:p>
    <w:p w14:paraId="3149F204" w14:textId="77777777" w:rsidR="000F4745" w:rsidRDefault="000F4745" w:rsidP="000F4745">
      <w:pPr>
        <w:suppressLineNumbers/>
        <w:autoSpaceDE w:val="0"/>
        <w:autoSpaceDN w:val="0"/>
        <w:adjustRightInd w:val="0"/>
        <w:rPr>
          <w:lang w:val="en-US"/>
        </w:rPr>
      </w:pPr>
    </w:p>
    <w:p w14:paraId="44CB50B4" w14:textId="77777777" w:rsidR="000F4745" w:rsidRDefault="000F4745" w:rsidP="000F4745">
      <w:pPr>
        <w:suppressLineNumbers/>
        <w:autoSpaceDE w:val="0"/>
        <w:autoSpaceDN w:val="0"/>
        <w:adjustRightInd w:val="0"/>
        <w:rPr>
          <w:lang w:val="en-US"/>
        </w:rPr>
      </w:pPr>
    </w:p>
    <w:p w14:paraId="2E1B8FFB" w14:textId="77777777" w:rsidR="000F4745" w:rsidRDefault="000F4745" w:rsidP="000F4745">
      <w:pPr>
        <w:suppressLineNumbers/>
        <w:autoSpaceDE w:val="0"/>
        <w:autoSpaceDN w:val="0"/>
        <w:adjustRightInd w:val="0"/>
        <w:rPr>
          <w:lang w:val="en-US"/>
        </w:rPr>
      </w:pPr>
    </w:p>
    <w:p w14:paraId="5FA7433A" w14:textId="77777777" w:rsidR="000F4745" w:rsidRDefault="000F4745" w:rsidP="000F4745">
      <w:pPr>
        <w:suppressLineNumbers/>
        <w:autoSpaceDE w:val="0"/>
        <w:autoSpaceDN w:val="0"/>
        <w:adjustRightInd w:val="0"/>
        <w:rPr>
          <w:lang w:val="en-US"/>
        </w:rPr>
      </w:pPr>
    </w:p>
    <w:p w14:paraId="58A8D534" w14:textId="77777777" w:rsidR="000F4745" w:rsidRDefault="000F4745" w:rsidP="000F4745">
      <w:pPr>
        <w:suppressLineNumbers/>
        <w:autoSpaceDE w:val="0"/>
        <w:autoSpaceDN w:val="0"/>
        <w:adjustRightInd w:val="0"/>
        <w:rPr>
          <w:lang w:val="en-US"/>
        </w:rPr>
      </w:pPr>
    </w:p>
    <w:p w14:paraId="77FB3010" w14:textId="77777777" w:rsidR="000F4745" w:rsidRDefault="000F4745" w:rsidP="000F4745">
      <w:pPr>
        <w:suppressLineNumbers/>
        <w:autoSpaceDE w:val="0"/>
        <w:autoSpaceDN w:val="0"/>
        <w:adjustRightInd w:val="0"/>
        <w:rPr>
          <w:lang w:val="en-US"/>
        </w:rPr>
      </w:pPr>
    </w:p>
    <w:p w14:paraId="010C19DA" w14:textId="77777777" w:rsidR="000F4745" w:rsidRDefault="000F4745" w:rsidP="000F4745">
      <w:pPr>
        <w:suppressLineNumbers/>
        <w:autoSpaceDE w:val="0"/>
        <w:autoSpaceDN w:val="0"/>
        <w:adjustRightInd w:val="0"/>
        <w:rPr>
          <w:lang w:val="en-US"/>
        </w:rPr>
      </w:pPr>
    </w:p>
    <w:p w14:paraId="4BAD7564" w14:textId="77777777" w:rsidR="000F4745" w:rsidRDefault="000F4745" w:rsidP="000F4745">
      <w:pPr>
        <w:suppressLineNumbers/>
        <w:autoSpaceDE w:val="0"/>
        <w:autoSpaceDN w:val="0"/>
        <w:adjustRightInd w:val="0"/>
        <w:rPr>
          <w:lang w:val="en-US"/>
        </w:rPr>
      </w:pPr>
    </w:p>
    <w:p w14:paraId="5A16F91F" w14:textId="77777777" w:rsidR="000F4745" w:rsidRDefault="000F4745" w:rsidP="000F4745">
      <w:pPr>
        <w:suppressLineNumbers/>
        <w:autoSpaceDE w:val="0"/>
        <w:autoSpaceDN w:val="0"/>
        <w:adjustRightInd w:val="0"/>
        <w:rPr>
          <w:lang w:val="en-US"/>
        </w:rPr>
      </w:pPr>
    </w:p>
    <w:p w14:paraId="66EAFA09" w14:textId="77777777" w:rsidR="000F4745" w:rsidRDefault="000F4745" w:rsidP="000F4745">
      <w:pPr>
        <w:suppressLineNumbers/>
        <w:autoSpaceDE w:val="0"/>
        <w:autoSpaceDN w:val="0"/>
        <w:adjustRightInd w:val="0"/>
        <w:rPr>
          <w:lang w:val="en-US"/>
        </w:rPr>
      </w:pPr>
    </w:p>
    <w:p w14:paraId="43E2D38F" w14:textId="77777777" w:rsidR="000F4745" w:rsidRDefault="000F4745" w:rsidP="000F4745">
      <w:pPr>
        <w:suppressLineNumbers/>
        <w:autoSpaceDE w:val="0"/>
        <w:autoSpaceDN w:val="0"/>
        <w:adjustRightInd w:val="0"/>
        <w:rPr>
          <w:lang w:val="en-US"/>
        </w:rPr>
      </w:pPr>
    </w:p>
    <w:p w14:paraId="29A7BABD" w14:textId="77777777" w:rsidR="000F4745" w:rsidRDefault="000F4745" w:rsidP="000F4745">
      <w:pPr>
        <w:suppressLineNumbers/>
        <w:autoSpaceDE w:val="0"/>
        <w:autoSpaceDN w:val="0"/>
        <w:adjustRightInd w:val="0"/>
        <w:rPr>
          <w:lang w:val="en-US"/>
        </w:rPr>
      </w:pPr>
    </w:p>
    <w:p w14:paraId="745318AB" w14:textId="77777777" w:rsidR="000F4745" w:rsidRDefault="000F4745" w:rsidP="000F4745">
      <w:pPr>
        <w:suppressLineNumbers/>
        <w:autoSpaceDE w:val="0"/>
        <w:autoSpaceDN w:val="0"/>
        <w:adjustRightInd w:val="0"/>
        <w:rPr>
          <w:lang w:val="en-US"/>
        </w:rPr>
      </w:pPr>
    </w:p>
    <w:p w14:paraId="678C70EF" w14:textId="77777777" w:rsidR="000F4745" w:rsidRDefault="000F4745" w:rsidP="000F4745">
      <w:pPr>
        <w:suppressLineNumbers/>
        <w:autoSpaceDE w:val="0"/>
        <w:autoSpaceDN w:val="0"/>
        <w:adjustRightInd w:val="0"/>
        <w:rPr>
          <w:lang w:val="en-US"/>
        </w:rPr>
      </w:pPr>
    </w:p>
    <w:p w14:paraId="36D79680" w14:textId="77777777" w:rsidR="000F4745" w:rsidRDefault="000F4745" w:rsidP="000F4745">
      <w:pPr>
        <w:suppressLineNumbers/>
        <w:autoSpaceDE w:val="0"/>
        <w:autoSpaceDN w:val="0"/>
        <w:adjustRightInd w:val="0"/>
        <w:rPr>
          <w:lang w:val="en-US"/>
        </w:rPr>
      </w:pPr>
    </w:p>
    <w:p w14:paraId="34743A8F" w14:textId="77777777" w:rsidR="000F4745" w:rsidRDefault="000F4745" w:rsidP="000F4745">
      <w:pPr>
        <w:suppressLineNumbers/>
        <w:autoSpaceDE w:val="0"/>
        <w:autoSpaceDN w:val="0"/>
        <w:adjustRightInd w:val="0"/>
        <w:rPr>
          <w:lang w:val="en-US"/>
        </w:rPr>
      </w:pPr>
    </w:p>
    <w:p w14:paraId="26424294" w14:textId="77777777" w:rsidR="000F4745" w:rsidRDefault="000F4745" w:rsidP="000F4745">
      <w:pPr>
        <w:suppressLineNumbers/>
        <w:autoSpaceDE w:val="0"/>
        <w:autoSpaceDN w:val="0"/>
        <w:adjustRightInd w:val="0"/>
        <w:rPr>
          <w:lang w:val="en-US"/>
        </w:rPr>
      </w:pPr>
    </w:p>
    <w:p w14:paraId="32CE34C9" w14:textId="77777777" w:rsidR="000F4745" w:rsidRDefault="000F4745" w:rsidP="000F4745">
      <w:pPr>
        <w:suppressLineNumbers/>
        <w:autoSpaceDE w:val="0"/>
        <w:autoSpaceDN w:val="0"/>
        <w:adjustRightInd w:val="0"/>
        <w:rPr>
          <w:lang w:val="en-US"/>
        </w:rPr>
      </w:pPr>
    </w:p>
    <w:p w14:paraId="11DD8ED7" w14:textId="77777777" w:rsidR="000F4745" w:rsidRDefault="000F4745" w:rsidP="000F4745">
      <w:pPr>
        <w:suppressLineNumbers/>
        <w:autoSpaceDE w:val="0"/>
        <w:autoSpaceDN w:val="0"/>
        <w:adjustRightInd w:val="0"/>
        <w:rPr>
          <w:lang w:val="en-US"/>
        </w:rPr>
      </w:pPr>
    </w:p>
    <w:p w14:paraId="20A85105" w14:textId="77777777" w:rsidR="000F4745" w:rsidRDefault="000F4745" w:rsidP="000F4745">
      <w:pPr>
        <w:suppressLineNumbers/>
        <w:autoSpaceDE w:val="0"/>
        <w:autoSpaceDN w:val="0"/>
        <w:adjustRightInd w:val="0"/>
        <w:rPr>
          <w:lang w:val="en-US"/>
        </w:rPr>
      </w:pPr>
    </w:p>
    <w:p w14:paraId="4C56F391" w14:textId="77777777" w:rsidR="000F4745" w:rsidRDefault="000F4745" w:rsidP="000F4745">
      <w:pPr>
        <w:suppressLineNumbers/>
        <w:autoSpaceDE w:val="0"/>
        <w:autoSpaceDN w:val="0"/>
        <w:adjustRightInd w:val="0"/>
        <w:rPr>
          <w:lang w:val="en-US"/>
        </w:rPr>
      </w:pPr>
    </w:p>
    <w:p w14:paraId="5EF2FDA4" w14:textId="77777777" w:rsidR="00493F16" w:rsidRDefault="00493F16" w:rsidP="00196E39">
      <w:pPr>
        <w:spacing w:line="480" w:lineRule="auto"/>
        <w:jc w:val="both"/>
        <w:rPr>
          <w:lang w:val="en-US"/>
        </w:rPr>
      </w:pPr>
    </w:p>
    <w:p w14:paraId="6121792A" w14:textId="77777777" w:rsidR="00797DA7" w:rsidRDefault="00797DA7" w:rsidP="00196E39">
      <w:pPr>
        <w:spacing w:line="480" w:lineRule="auto"/>
        <w:jc w:val="both"/>
        <w:rPr>
          <w:lang w:val="en-US"/>
        </w:rPr>
      </w:pPr>
    </w:p>
    <w:p w14:paraId="7037A848" w14:textId="39D9D91B" w:rsidR="00797DA7" w:rsidRDefault="00797DA7" w:rsidP="00196E39">
      <w:pPr>
        <w:spacing w:line="480" w:lineRule="auto"/>
        <w:jc w:val="both"/>
        <w:rPr>
          <w:bCs/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756AB7CC" wp14:editId="32CB0E19">
            <wp:extent cx="5731510" cy="4200525"/>
            <wp:effectExtent l="0" t="0" r="0" b="3175"/>
            <wp:docPr id="116726746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267460" name="Picture 1167267460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0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D7D85" w14:textId="78B59653" w:rsidR="00797DA7" w:rsidRPr="001662D1" w:rsidRDefault="00797DA7" w:rsidP="00797DA7">
      <w:pPr>
        <w:pStyle w:val="Didascalia"/>
        <w:jc w:val="both"/>
        <w:rPr>
          <w:lang w:val="en-US"/>
        </w:rPr>
      </w:pPr>
      <w:r w:rsidRPr="009F74F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1 Supplementary</w:t>
      </w:r>
      <w:r w:rsidRPr="009F74F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Pr="00B52C5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Experimental workflow for evaluating LLM diagnostic capabilities using Chain-of-Thought prompting.</w:t>
      </w:r>
    </w:p>
    <w:p w14:paraId="21551EE3" w14:textId="77777777" w:rsidR="00797DA7" w:rsidRDefault="00797DA7" w:rsidP="00196E39">
      <w:pPr>
        <w:spacing w:line="480" w:lineRule="auto"/>
        <w:jc w:val="both"/>
        <w:rPr>
          <w:bCs/>
          <w:lang w:val="en-US"/>
        </w:rPr>
      </w:pPr>
    </w:p>
    <w:p w14:paraId="61DC8361" w14:textId="77777777" w:rsidR="00797DA7" w:rsidRDefault="00797DA7" w:rsidP="00196E39">
      <w:pPr>
        <w:spacing w:line="480" w:lineRule="auto"/>
        <w:jc w:val="both"/>
        <w:rPr>
          <w:lang w:val="en-US"/>
        </w:rPr>
      </w:pPr>
    </w:p>
    <w:p w14:paraId="5A3A82C8" w14:textId="77777777" w:rsidR="00870BD9" w:rsidRPr="00D100BB" w:rsidRDefault="00870BD9" w:rsidP="00870BD9">
      <w:pPr>
        <w:jc w:val="both"/>
        <w:rPr>
          <w:b/>
        </w:rPr>
      </w:pPr>
      <w:r w:rsidRPr="00D100BB">
        <w:rPr>
          <w:b/>
        </w:rPr>
        <w:t>Andrea Raballo,MD, PhD</w:t>
      </w:r>
    </w:p>
    <w:p w14:paraId="11B81258" w14:textId="20FC161B" w:rsidR="00870BD9" w:rsidRPr="00D100BB" w:rsidRDefault="00870BD9" w:rsidP="00870BD9">
      <w:pPr>
        <w:jc w:val="both"/>
        <w:rPr>
          <w:b/>
        </w:rPr>
      </w:pPr>
      <w:r>
        <w:rPr>
          <w:b/>
        </w:rPr>
        <w:t>Federico Ravenda, PhD student</w:t>
      </w:r>
    </w:p>
    <w:p w14:paraId="5DA46BB8" w14:textId="7350391D" w:rsidR="00870BD9" w:rsidRPr="00870BD9" w:rsidRDefault="00870BD9" w:rsidP="00870BD9">
      <w:pPr>
        <w:jc w:val="both"/>
        <w:rPr>
          <w:b/>
          <w:lang w:val="it-IT"/>
        </w:rPr>
      </w:pPr>
      <w:r w:rsidRPr="00870BD9">
        <w:rPr>
          <w:b/>
          <w:lang w:val="it-IT"/>
        </w:rPr>
        <w:t>Antonietta Mira</w:t>
      </w:r>
      <w:r>
        <w:rPr>
          <w:b/>
          <w:lang w:val="it-IT"/>
        </w:rPr>
        <w:t>, PhD</w:t>
      </w:r>
    </w:p>
    <w:p w14:paraId="71D7661A" w14:textId="77777777" w:rsidR="00870BD9" w:rsidRPr="0048754D" w:rsidRDefault="00870BD9" w:rsidP="00870BD9">
      <w:pPr>
        <w:jc w:val="both"/>
        <w:rPr>
          <w:b/>
        </w:rPr>
      </w:pPr>
    </w:p>
    <w:p w14:paraId="5F897B4F" w14:textId="134FA771" w:rsidR="00870BD9" w:rsidRPr="0048754D" w:rsidRDefault="00870BD9" w:rsidP="00870BD9">
      <w:pPr>
        <w:jc w:val="both"/>
        <w:rPr>
          <w:b/>
        </w:rPr>
      </w:pPr>
      <w:r w:rsidRPr="0048754D">
        <w:rPr>
          <w:b/>
        </w:rPr>
        <w:t>Author Affiliations</w:t>
      </w:r>
    </w:p>
    <w:p w14:paraId="384C6875" w14:textId="1D167049" w:rsidR="00870BD9" w:rsidRDefault="00870BD9" w:rsidP="00870BD9">
      <w:pPr>
        <w:jc w:val="both"/>
        <w:rPr>
          <w:lang/>
        </w:rPr>
      </w:pPr>
      <w:r w:rsidRPr="0048754D">
        <w:t xml:space="preserve">Faculty of Biomedical Sciences, </w:t>
      </w:r>
      <w:r w:rsidR="0065451C" w:rsidRPr="00870BD9">
        <w:t xml:space="preserve">Euler Institute, </w:t>
      </w:r>
      <w:r w:rsidR="0065451C" w:rsidRPr="00960256">
        <w:t>REthinking MEntal health through Clinical and Data Intelligence</w:t>
      </w:r>
      <w:r w:rsidR="0065451C">
        <w:t xml:space="preserve"> (REMEDI) Lab</w:t>
      </w:r>
      <w:r w:rsidR="0065451C">
        <w:t>,</w:t>
      </w:r>
      <w:r w:rsidR="0065451C" w:rsidRPr="0048754D">
        <w:t xml:space="preserve"> </w:t>
      </w:r>
      <w:r w:rsidRPr="0048754D">
        <w:t xml:space="preserve">University of Southern Switzerland, Lugano, Switzerland; Cantonal Sociopsychiatric Organisation, Mendrisio, Switzerland (Raballo) Faculty of Informatics, Università della Svizzera italiana, USI, Lugano, Switzerland (Ravenda); </w:t>
      </w:r>
      <w:r w:rsidRPr="00870BD9">
        <w:rPr>
          <w:lang/>
        </w:rPr>
        <w:t>Faculty of Economics, Euler Institute</w:t>
      </w:r>
      <w:r w:rsidR="0065451C" w:rsidRPr="0065451C">
        <w:rPr>
          <w:lang/>
        </w:rPr>
        <w:t>, REthinking MEntal health through Clinical and Data Intelligence (REMEDI) Lab</w:t>
      </w:r>
      <w:r w:rsidR="0065451C" w:rsidRPr="0065451C">
        <w:t>,</w:t>
      </w:r>
      <w:r w:rsidR="0065451C" w:rsidRPr="0065451C">
        <w:rPr>
          <w:lang/>
        </w:rPr>
        <w:t xml:space="preserve"> </w:t>
      </w:r>
      <w:r w:rsidRPr="00870BD9">
        <w:rPr>
          <w:lang/>
        </w:rPr>
        <w:t>Università della Svizzera italiana, Lugano, Switzerland; Department of Science and High Technology, Insubria University, Como, Italy</w:t>
      </w:r>
      <w:r>
        <w:rPr>
          <w:lang/>
        </w:rPr>
        <w:t xml:space="preserve"> (Mira)</w:t>
      </w:r>
    </w:p>
    <w:p w14:paraId="409A7902" w14:textId="77777777" w:rsidR="00870BD9" w:rsidRDefault="00870BD9" w:rsidP="00870BD9">
      <w:pPr>
        <w:jc w:val="both"/>
        <w:rPr>
          <w:lang/>
        </w:rPr>
      </w:pPr>
    </w:p>
    <w:p w14:paraId="617FBA1E" w14:textId="77777777" w:rsidR="00870BD9" w:rsidRPr="00AA0FF5" w:rsidRDefault="00870BD9" w:rsidP="00870BD9">
      <w:pPr>
        <w:jc w:val="both"/>
        <w:rPr>
          <w:b/>
          <w:lang w:val="en-US"/>
        </w:rPr>
      </w:pPr>
      <w:r w:rsidRPr="00AA0FF5">
        <w:rPr>
          <w:b/>
          <w:lang w:val="en-US"/>
        </w:rPr>
        <w:lastRenderedPageBreak/>
        <w:t>Corresponding Author</w:t>
      </w:r>
    </w:p>
    <w:p w14:paraId="7C140D80" w14:textId="77777777" w:rsidR="00870BD9" w:rsidRDefault="00870BD9" w:rsidP="00870BD9">
      <w:pPr>
        <w:jc w:val="both"/>
        <w:rPr>
          <w:lang w:val="en-US" w:eastAsia="de-CH"/>
        </w:rPr>
      </w:pPr>
      <w:r w:rsidRPr="00193833">
        <w:rPr>
          <w:lang w:val="en-US" w:eastAsia="de-CH"/>
        </w:rPr>
        <w:t xml:space="preserve">Corresponding </w:t>
      </w:r>
      <w:r>
        <w:rPr>
          <w:lang w:val="en-US" w:eastAsia="de-CH"/>
        </w:rPr>
        <w:t>Author</w:t>
      </w:r>
      <w:r w:rsidRPr="00193833">
        <w:rPr>
          <w:lang w:val="en-US" w:eastAsia="de-CH"/>
        </w:rPr>
        <w:t>:</w:t>
      </w:r>
    </w:p>
    <w:p w14:paraId="2856EA54" w14:textId="77777777" w:rsidR="00870BD9" w:rsidRPr="00193833" w:rsidRDefault="00870BD9" w:rsidP="00870BD9">
      <w:pPr>
        <w:jc w:val="both"/>
        <w:rPr>
          <w:lang w:val="en-US" w:eastAsia="de-CH"/>
        </w:rPr>
      </w:pPr>
      <w:r>
        <w:rPr>
          <w:lang w:val="en-US" w:eastAsia="de-CH"/>
        </w:rPr>
        <w:t xml:space="preserve">Prof. </w:t>
      </w:r>
      <w:r w:rsidRPr="00193833">
        <w:rPr>
          <w:lang w:val="en-US" w:eastAsia="de-CH"/>
        </w:rPr>
        <w:t>Andrea Raballo</w:t>
      </w:r>
      <w:r>
        <w:rPr>
          <w:lang w:val="en-US" w:eastAsia="de-CH"/>
        </w:rPr>
        <w:t>, MD, PhD</w:t>
      </w:r>
    </w:p>
    <w:p w14:paraId="2968518A" w14:textId="77777777" w:rsidR="00870BD9" w:rsidRPr="00193833" w:rsidRDefault="00870BD9" w:rsidP="00870BD9">
      <w:pPr>
        <w:jc w:val="both"/>
        <w:rPr>
          <w:lang w:val="en-US" w:eastAsia="de-CH"/>
        </w:rPr>
      </w:pPr>
      <w:r>
        <w:rPr>
          <w:lang w:val="en-US" w:eastAsia="de-CH"/>
        </w:rPr>
        <w:t xml:space="preserve">Chair of Psychiatry, </w:t>
      </w:r>
      <w:r w:rsidRPr="00A83C75">
        <w:rPr>
          <w:lang w:val="en-US" w:eastAsia="de-CH"/>
        </w:rPr>
        <w:t xml:space="preserve">Faculty of Biomedical Sciences, University of </w:t>
      </w:r>
      <w:r>
        <w:rPr>
          <w:lang w:val="en-US" w:eastAsia="de-CH"/>
        </w:rPr>
        <w:t>Lugano</w:t>
      </w:r>
      <w:r w:rsidRPr="00A83C75">
        <w:rPr>
          <w:lang w:val="en-US" w:eastAsia="de-CH"/>
        </w:rPr>
        <w:t>, Lugano</w:t>
      </w:r>
      <w:r>
        <w:rPr>
          <w:lang w:val="en-US" w:eastAsia="de-CH"/>
        </w:rPr>
        <w:t>, Switzerland</w:t>
      </w:r>
      <w:r w:rsidRPr="00193833" w:rsidDel="00BA7B1C">
        <w:rPr>
          <w:lang w:val="en-US" w:eastAsia="de-CH"/>
        </w:rPr>
        <w:t xml:space="preserve"> </w:t>
      </w:r>
    </w:p>
    <w:p w14:paraId="76E22A99" w14:textId="5D892D89" w:rsidR="00870BD9" w:rsidRDefault="00870BD9" w:rsidP="00196E39">
      <w:pPr>
        <w:spacing w:line="480" w:lineRule="auto"/>
        <w:jc w:val="both"/>
        <w:rPr>
          <w:lang w:eastAsia="de-CH"/>
        </w:rPr>
      </w:pPr>
      <w:r w:rsidRPr="00F231F8">
        <w:rPr>
          <w:lang w:eastAsia="de-CH"/>
        </w:rPr>
        <w:t xml:space="preserve">andrea.raballo@usi.ch </w:t>
      </w:r>
    </w:p>
    <w:p w14:paraId="39F0743B" w14:textId="77777777" w:rsidR="0048754D" w:rsidRPr="00870BD9" w:rsidRDefault="0048754D" w:rsidP="00196E39">
      <w:pPr>
        <w:spacing w:line="480" w:lineRule="auto"/>
        <w:jc w:val="both"/>
        <w:rPr>
          <w:lang w:eastAsia="de-CH"/>
        </w:rPr>
      </w:pPr>
    </w:p>
    <w:p w14:paraId="2BFE0CEC" w14:textId="77777777" w:rsidR="00BF6B1E" w:rsidRPr="00493F16" w:rsidRDefault="00BF6B1E" w:rsidP="000B0C24">
      <w:pPr>
        <w:suppressLineNumbers/>
        <w:rPr>
          <w:lang/>
        </w:rPr>
      </w:pPr>
    </w:p>
    <w:p w14:paraId="2ED9DA75" w14:textId="77777777" w:rsidR="00BF6B1E" w:rsidRDefault="00BF6B1E" w:rsidP="000B0C24">
      <w:pPr>
        <w:suppressLineNumbers/>
        <w:rPr>
          <w:lang/>
        </w:rPr>
      </w:pPr>
    </w:p>
    <w:p w14:paraId="1178F949" w14:textId="77777777" w:rsidR="00493F16" w:rsidRDefault="00493F16" w:rsidP="000B0C24">
      <w:pPr>
        <w:suppressLineNumbers/>
        <w:rPr>
          <w:lang/>
        </w:rPr>
      </w:pPr>
    </w:p>
    <w:p w14:paraId="46BCDE6D" w14:textId="77777777" w:rsidR="00493F16" w:rsidRDefault="00493F16" w:rsidP="000B0C24">
      <w:pPr>
        <w:suppressLineNumbers/>
        <w:rPr>
          <w:lang/>
        </w:rPr>
      </w:pPr>
    </w:p>
    <w:p w14:paraId="64FC05B4" w14:textId="77777777" w:rsidR="00493F16" w:rsidRDefault="00493F16" w:rsidP="000B0C24">
      <w:pPr>
        <w:suppressLineNumbers/>
        <w:rPr>
          <w:lang/>
        </w:rPr>
      </w:pPr>
    </w:p>
    <w:p w14:paraId="79C8D690" w14:textId="77777777" w:rsidR="00493F16" w:rsidRDefault="00493F16" w:rsidP="000B0C24">
      <w:pPr>
        <w:suppressLineNumbers/>
        <w:rPr>
          <w:lang/>
        </w:rPr>
      </w:pPr>
    </w:p>
    <w:p w14:paraId="7599724E" w14:textId="77777777" w:rsidR="00BF6B1E" w:rsidRPr="00F81750" w:rsidRDefault="00BF6B1E" w:rsidP="000B0C24">
      <w:pPr>
        <w:suppressLineNumbers/>
        <w:rPr>
          <w:lang w:val="en-US"/>
        </w:rPr>
      </w:pPr>
    </w:p>
    <w:sectPr w:rsidR="00BF6B1E" w:rsidRPr="00F81750" w:rsidSect="00797D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2B7745" w14:textId="77777777" w:rsidR="00D754CD" w:rsidRDefault="00D754CD" w:rsidP="001141B5">
      <w:r>
        <w:separator/>
      </w:r>
    </w:p>
  </w:endnote>
  <w:endnote w:type="continuationSeparator" w:id="0">
    <w:p w14:paraId="2A3C3189" w14:textId="77777777" w:rsidR="00D754CD" w:rsidRDefault="00D754CD" w:rsidP="00114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7EC94D" w14:textId="77777777" w:rsidR="00D754CD" w:rsidRDefault="00D754CD" w:rsidP="001141B5">
      <w:r>
        <w:separator/>
      </w:r>
    </w:p>
  </w:footnote>
  <w:footnote w:type="continuationSeparator" w:id="0">
    <w:p w14:paraId="41C16D41" w14:textId="77777777" w:rsidR="00D754CD" w:rsidRDefault="00D754CD" w:rsidP="001141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A37FB"/>
    <w:multiLevelType w:val="multilevel"/>
    <w:tmpl w:val="CA0CD43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0B3983"/>
    <w:multiLevelType w:val="hybridMultilevel"/>
    <w:tmpl w:val="121AB09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5977933">
    <w:abstractNumId w:val="1"/>
  </w:num>
  <w:num w:numId="2" w16cid:durableId="1530217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E39"/>
    <w:rsid w:val="000000AD"/>
    <w:rsid w:val="00006320"/>
    <w:rsid w:val="000236CE"/>
    <w:rsid w:val="000544CC"/>
    <w:rsid w:val="0006025D"/>
    <w:rsid w:val="00065F3C"/>
    <w:rsid w:val="000727E0"/>
    <w:rsid w:val="00072FD5"/>
    <w:rsid w:val="00076E0D"/>
    <w:rsid w:val="00081FEF"/>
    <w:rsid w:val="00087214"/>
    <w:rsid w:val="00094A49"/>
    <w:rsid w:val="000A33DA"/>
    <w:rsid w:val="000A47B0"/>
    <w:rsid w:val="000B0C24"/>
    <w:rsid w:val="000D57EC"/>
    <w:rsid w:val="000E3CD3"/>
    <w:rsid w:val="000E6AB2"/>
    <w:rsid w:val="000F0747"/>
    <w:rsid w:val="000F25E1"/>
    <w:rsid w:val="000F4745"/>
    <w:rsid w:val="000F5338"/>
    <w:rsid w:val="000F5F4B"/>
    <w:rsid w:val="00101138"/>
    <w:rsid w:val="00110512"/>
    <w:rsid w:val="00114083"/>
    <w:rsid w:val="001141B5"/>
    <w:rsid w:val="00120FC9"/>
    <w:rsid w:val="001320FD"/>
    <w:rsid w:val="00140CA9"/>
    <w:rsid w:val="001662D1"/>
    <w:rsid w:val="00180ABF"/>
    <w:rsid w:val="00182F02"/>
    <w:rsid w:val="00194A5C"/>
    <w:rsid w:val="00196E39"/>
    <w:rsid w:val="001B44D3"/>
    <w:rsid w:val="001B76C9"/>
    <w:rsid w:val="001D0837"/>
    <w:rsid w:val="001D11B6"/>
    <w:rsid w:val="001D171E"/>
    <w:rsid w:val="001D28B6"/>
    <w:rsid w:val="001E26BF"/>
    <w:rsid w:val="001E38FC"/>
    <w:rsid w:val="001F2078"/>
    <w:rsid w:val="001F669F"/>
    <w:rsid w:val="001F7978"/>
    <w:rsid w:val="00200F50"/>
    <w:rsid w:val="00202467"/>
    <w:rsid w:val="00210067"/>
    <w:rsid w:val="0022257D"/>
    <w:rsid w:val="002450D3"/>
    <w:rsid w:val="002524E0"/>
    <w:rsid w:val="0025700D"/>
    <w:rsid w:val="002600C7"/>
    <w:rsid w:val="00274F29"/>
    <w:rsid w:val="00277D84"/>
    <w:rsid w:val="00287AA7"/>
    <w:rsid w:val="002908D7"/>
    <w:rsid w:val="002B0DD0"/>
    <w:rsid w:val="002B5BD2"/>
    <w:rsid w:val="002C3195"/>
    <w:rsid w:val="002C395C"/>
    <w:rsid w:val="002C5E8A"/>
    <w:rsid w:val="002C6969"/>
    <w:rsid w:val="002D7CEC"/>
    <w:rsid w:val="0031080B"/>
    <w:rsid w:val="00325926"/>
    <w:rsid w:val="00335799"/>
    <w:rsid w:val="0034151B"/>
    <w:rsid w:val="00385D02"/>
    <w:rsid w:val="00392162"/>
    <w:rsid w:val="003B5ECA"/>
    <w:rsid w:val="003C3320"/>
    <w:rsid w:val="003C48E9"/>
    <w:rsid w:val="003C5225"/>
    <w:rsid w:val="003D58EE"/>
    <w:rsid w:val="003D68DF"/>
    <w:rsid w:val="003F7E8F"/>
    <w:rsid w:val="00416497"/>
    <w:rsid w:val="004236FF"/>
    <w:rsid w:val="00426C12"/>
    <w:rsid w:val="00427001"/>
    <w:rsid w:val="00445F33"/>
    <w:rsid w:val="0048754D"/>
    <w:rsid w:val="00492133"/>
    <w:rsid w:val="00493F16"/>
    <w:rsid w:val="004968C9"/>
    <w:rsid w:val="004E706B"/>
    <w:rsid w:val="004F1CDF"/>
    <w:rsid w:val="004F469A"/>
    <w:rsid w:val="005338CA"/>
    <w:rsid w:val="005438C0"/>
    <w:rsid w:val="00553B24"/>
    <w:rsid w:val="005545F5"/>
    <w:rsid w:val="005546BA"/>
    <w:rsid w:val="00572178"/>
    <w:rsid w:val="0058175B"/>
    <w:rsid w:val="00587335"/>
    <w:rsid w:val="0059011E"/>
    <w:rsid w:val="00594122"/>
    <w:rsid w:val="005949F1"/>
    <w:rsid w:val="005A2EF4"/>
    <w:rsid w:val="005B1568"/>
    <w:rsid w:val="005B261D"/>
    <w:rsid w:val="005B4ADD"/>
    <w:rsid w:val="005B7251"/>
    <w:rsid w:val="005E19EC"/>
    <w:rsid w:val="005F4332"/>
    <w:rsid w:val="00604C68"/>
    <w:rsid w:val="00606380"/>
    <w:rsid w:val="006141D0"/>
    <w:rsid w:val="0063078A"/>
    <w:rsid w:val="00636841"/>
    <w:rsid w:val="006401FE"/>
    <w:rsid w:val="0064171E"/>
    <w:rsid w:val="0065451C"/>
    <w:rsid w:val="00654E46"/>
    <w:rsid w:val="006556B9"/>
    <w:rsid w:val="00664EC5"/>
    <w:rsid w:val="006652DC"/>
    <w:rsid w:val="0068274C"/>
    <w:rsid w:val="00682ECC"/>
    <w:rsid w:val="00691D93"/>
    <w:rsid w:val="00692282"/>
    <w:rsid w:val="006A3E74"/>
    <w:rsid w:val="006B23C6"/>
    <w:rsid w:val="006C2AE7"/>
    <w:rsid w:val="006D4EE1"/>
    <w:rsid w:val="006D63FF"/>
    <w:rsid w:val="006D68CD"/>
    <w:rsid w:val="006D6D3A"/>
    <w:rsid w:val="006E477B"/>
    <w:rsid w:val="006E6C6C"/>
    <w:rsid w:val="006F7372"/>
    <w:rsid w:val="00702099"/>
    <w:rsid w:val="0070242F"/>
    <w:rsid w:val="007123F0"/>
    <w:rsid w:val="00732D74"/>
    <w:rsid w:val="00737AE3"/>
    <w:rsid w:val="0075079A"/>
    <w:rsid w:val="00751CF9"/>
    <w:rsid w:val="0076026D"/>
    <w:rsid w:val="00762795"/>
    <w:rsid w:val="00765563"/>
    <w:rsid w:val="007668AF"/>
    <w:rsid w:val="0076695F"/>
    <w:rsid w:val="00776243"/>
    <w:rsid w:val="00782D79"/>
    <w:rsid w:val="00790F62"/>
    <w:rsid w:val="00797DA7"/>
    <w:rsid w:val="007A3C44"/>
    <w:rsid w:val="007E485F"/>
    <w:rsid w:val="00807818"/>
    <w:rsid w:val="00823F77"/>
    <w:rsid w:val="00846AEF"/>
    <w:rsid w:val="00870BD9"/>
    <w:rsid w:val="00873502"/>
    <w:rsid w:val="00893DC4"/>
    <w:rsid w:val="00897AC0"/>
    <w:rsid w:val="008A034F"/>
    <w:rsid w:val="008A5B29"/>
    <w:rsid w:val="008B3A9E"/>
    <w:rsid w:val="008D6682"/>
    <w:rsid w:val="008F2E90"/>
    <w:rsid w:val="008F3483"/>
    <w:rsid w:val="009101C1"/>
    <w:rsid w:val="0092099B"/>
    <w:rsid w:val="0092234F"/>
    <w:rsid w:val="00922ACD"/>
    <w:rsid w:val="009232CD"/>
    <w:rsid w:val="00950565"/>
    <w:rsid w:val="00963E33"/>
    <w:rsid w:val="00974B4B"/>
    <w:rsid w:val="00980FF7"/>
    <w:rsid w:val="009A4757"/>
    <w:rsid w:val="009B33F9"/>
    <w:rsid w:val="009B3868"/>
    <w:rsid w:val="009C1774"/>
    <w:rsid w:val="009C212C"/>
    <w:rsid w:val="009C45BF"/>
    <w:rsid w:val="009C7CB4"/>
    <w:rsid w:val="009D27DB"/>
    <w:rsid w:val="009D4763"/>
    <w:rsid w:val="009D7178"/>
    <w:rsid w:val="009E079D"/>
    <w:rsid w:val="009E32D1"/>
    <w:rsid w:val="009F5AD9"/>
    <w:rsid w:val="009F74F0"/>
    <w:rsid w:val="009F7872"/>
    <w:rsid w:val="00A22715"/>
    <w:rsid w:val="00A23050"/>
    <w:rsid w:val="00A35755"/>
    <w:rsid w:val="00A422FE"/>
    <w:rsid w:val="00A5480E"/>
    <w:rsid w:val="00A573F3"/>
    <w:rsid w:val="00A90A3E"/>
    <w:rsid w:val="00A91582"/>
    <w:rsid w:val="00AB21FA"/>
    <w:rsid w:val="00AB2AF0"/>
    <w:rsid w:val="00AC3C38"/>
    <w:rsid w:val="00AC46D3"/>
    <w:rsid w:val="00AC54AB"/>
    <w:rsid w:val="00AC56D3"/>
    <w:rsid w:val="00AC71EF"/>
    <w:rsid w:val="00AE7BDD"/>
    <w:rsid w:val="00B040B7"/>
    <w:rsid w:val="00B071EF"/>
    <w:rsid w:val="00B11EDB"/>
    <w:rsid w:val="00B13254"/>
    <w:rsid w:val="00B1667C"/>
    <w:rsid w:val="00B246D5"/>
    <w:rsid w:val="00B24C07"/>
    <w:rsid w:val="00B40150"/>
    <w:rsid w:val="00B4287B"/>
    <w:rsid w:val="00B46CA2"/>
    <w:rsid w:val="00B47022"/>
    <w:rsid w:val="00B51EB8"/>
    <w:rsid w:val="00B540BD"/>
    <w:rsid w:val="00B6051E"/>
    <w:rsid w:val="00B67C88"/>
    <w:rsid w:val="00B85063"/>
    <w:rsid w:val="00B96217"/>
    <w:rsid w:val="00B97DCC"/>
    <w:rsid w:val="00BA3EDD"/>
    <w:rsid w:val="00BC7470"/>
    <w:rsid w:val="00BD65DE"/>
    <w:rsid w:val="00BE62D3"/>
    <w:rsid w:val="00BF6B1E"/>
    <w:rsid w:val="00C0301E"/>
    <w:rsid w:val="00C14430"/>
    <w:rsid w:val="00C332DB"/>
    <w:rsid w:val="00C36389"/>
    <w:rsid w:val="00C47345"/>
    <w:rsid w:val="00C5572E"/>
    <w:rsid w:val="00C652EE"/>
    <w:rsid w:val="00C77BF7"/>
    <w:rsid w:val="00C82FCD"/>
    <w:rsid w:val="00C936F6"/>
    <w:rsid w:val="00CA769D"/>
    <w:rsid w:val="00CA7852"/>
    <w:rsid w:val="00CB14B7"/>
    <w:rsid w:val="00CB1D1A"/>
    <w:rsid w:val="00CB782E"/>
    <w:rsid w:val="00CC35E7"/>
    <w:rsid w:val="00CE00F2"/>
    <w:rsid w:val="00CE1AEC"/>
    <w:rsid w:val="00CE2CD5"/>
    <w:rsid w:val="00CF49CC"/>
    <w:rsid w:val="00D132B0"/>
    <w:rsid w:val="00D429FD"/>
    <w:rsid w:val="00D44516"/>
    <w:rsid w:val="00D47F72"/>
    <w:rsid w:val="00D56377"/>
    <w:rsid w:val="00D71AC7"/>
    <w:rsid w:val="00D71B37"/>
    <w:rsid w:val="00D73EB3"/>
    <w:rsid w:val="00D754CD"/>
    <w:rsid w:val="00D76311"/>
    <w:rsid w:val="00D87083"/>
    <w:rsid w:val="00DA06CB"/>
    <w:rsid w:val="00DA21D4"/>
    <w:rsid w:val="00DA5D46"/>
    <w:rsid w:val="00DB650A"/>
    <w:rsid w:val="00DD3429"/>
    <w:rsid w:val="00DE0332"/>
    <w:rsid w:val="00DF4403"/>
    <w:rsid w:val="00DF7FD8"/>
    <w:rsid w:val="00E21D23"/>
    <w:rsid w:val="00E30780"/>
    <w:rsid w:val="00E33629"/>
    <w:rsid w:val="00E350D1"/>
    <w:rsid w:val="00E36E14"/>
    <w:rsid w:val="00E5721F"/>
    <w:rsid w:val="00E65C3D"/>
    <w:rsid w:val="00E67F5D"/>
    <w:rsid w:val="00E756B6"/>
    <w:rsid w:val="00E8004A"/>
    <w:rsid w:val="00E82754"/>
    <w:rsid w:val="00E83301"/>
    <w:rsid w:val="00E84E7B"/>
    <w:rsid w:val="00EB019C"/>
    <w:rsid w:val="00EC3544"/>
    <w:rsid w:val="00ED1CC2"/>
    <w:rsid w:val="00ED3020"/>
    <w:rsid w:val="00ED649A"/>
    <w:rsid w:val="00ED7665"/>
    <w:rsid w:val="00EE45BF"/>
    <w:rsid w:val="00EF61BD"/>
    <w:rsid w:val="00F01603"/>
    <w:rsid w:val="00F061DF"/>
    <w:rsid w:val="00F31B42"/>
    <w:rsid w:val="00F32112"/>
    <w:rsid w:val="00F34CC5"/>
    <w:rsid w:val="00F370F2"/>
    <w:rsid w:val="00F520AD"/>
    <w:rsid w:val="00F57ADF"/>
    <w:rsid w:val="00F647D5"/>
    <w:rsid w:val="00F81750"/>
    <w:rsid w:val="00F91405"/>
    <w:rsid w:val="00F9730F"/>
    <w:rsid w:val="00FA56D6"/>
    <w:rsid w:val="00FA7434"/>
    <w:rsid w:val="00FC31B9"/>
    <w:rsid w:val="00FC68EE"/>
    <w:rsid w:val="00FD3B44"/>
    <w:rsid w:val="00FD5B99"/>
    <w:rsid w:val="00FE28DB"/>
    <w:rsid w:val="00FE552B"/>
    <w:rsid w:val="00FE55D7"/>
    <w:rsid w:val="00FF5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E42BB8F"/>
  <w15:chartTrackingRefBased/>
  <w15:docId w15:val="{B040CA1E-2B43-7B47-A0EA-E1B2CB371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F6B1E"/>
    <w:rPr>
      <w:rFonts w:ascii="Times New Roman" w:eastAsia="Times New Roman" w:hAnsi="Times New Roman" w:cs="Times New Roman"/>
      <w:kern w:val="0"/>
      <w:lang w:val="it-CH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96E3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 w:eastAsia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96E3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 w:eastAsia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96E3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it-IT" w:eastAsia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96E3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it-IT" w:eastAsia="en-US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96E3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it-IT" w:eastAsia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96E39"/>
    <w:pPr>
      <w:keepNext/>
      <w:keepLines/>
      <w:spacing w:before="40" w:after="16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it-IT" w:eastAsia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96E39"/>
    <w:pPr>
      <w:keepNext/>
      <w:keepLines/>
      <w:spacing w:before="40" w:after="16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it-IT" w:eastAsia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96E39"/>
    <w:pPr>
      <w:keepNext/>
      <w:keepLines/>
      <w:spacing w:after="16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it-IT" w:eastAsia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96E39"/>
    <w:pPr>
      <w:keepNext/>
      <w:keepLines/>
      <w:spacing w:after="16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it-IT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96E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96E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96E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96E3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96E3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96E3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96E3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96E3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96E3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96E39"/>
    <w:pPr>
      <w:spacing w:after="80" w:line="259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196E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96E3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it-IT" w:eastAsia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96E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96E3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it-IT"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96E3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96E3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character" w:styleId="Enfasiintensa">
    <w:name w:val="Intense Emphasis"/>
    <w:basedOn w:val="Carpredefinitoparagrafo"/>
    <w:uiPriority w:val="21"/>
    <w:qFormat/>
    <w:rsid w:val="00196E3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96E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it-IT" w:eastAsia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96E3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96E39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96E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1B76C9"/>
    <w:rPr>
      <w:color w:val="666666"/>
    </w:rPr>
  </w:style>
  <w:style w:type="table" w:styleId="Tabellasemplice5">
    <w:name w:val="Plain Table 5"/>
    <w:basedOn w:val="Tabellanormale"/>
    <w:uiPriority w:val="45"/>
    <w:rsid w:val="00B51EB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1662D1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val="it-IT" w:eastAsia="en-US"/>
    </w:rPr>
  </w:style>
  <w:style w:type="paragraph" w:styleId="Revisione">
    <w:name w:val="Revision"/>
    <w:hidden/>
    <w:uiPriority w:val="99"/>
    <w:semiHidden/>
    <w:rsid w:val="004968C9"/>
    <w:rPr>
      <w:kern w:val="0"/>
      <w:sz w:val="22"/>
      <w:szCs w:val="22"/>
      <w:lang w:val="it-IT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1141B5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141B5"/>
    <w:rPr>
      <w:kern w:val="0"/>
      <w:sz w:val="22"/>
      <w:szCs w:val="22"/>
      <w:lang w:val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1141B5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41B5"/>
    <w:rPr>
      <w:kern w:val="0"/>
      <w:sz w:val="22"/>
      <w:szCs w:val="22"/>
      <w:lang w:val="it-IT"/>
      <w14:ligatures w14:val="none"/>
    </w:rPr>
  </w:style>
  <w:style w:type="paragraph" w:customStyle="1" w:styleId="authorinfosection">
    <w:name w:val="authorinfosection"/>
    <w:basedOn w:val="Normale"/>
    <w:rsid w:val="00BF6B1E"/>
    <w:pPr>
      <w:spacing w:before="100" w:beforeAutospacing="1" w:after="100" w:afterAutospacing="1"/>
    </w:pPr>
  </w:style>
  <w:style w:type="character" w:styleId="Enfasigrassetto">
    <w:name w:val="Strong"/>
    <w:basedOn w:val="Carpredefinitoparagrafo"/>
    <w:uiPriority w:val="22"/>
    <w:qFormat/>
    <w:rsid w:val="00BF6B1E"/>
    <w:rPr>
      <w:b/>
      <w:bCs/>
    </w:rPr>
  </w:style>
  <w:style w:type="character" w:customStyle="1" w:styleId="apple-converted-space">
    <w:name w:val="apple-converted-space"/>
    <w:basedOn w:val="Carpredefinitoparagrafo"/>
    <w:rsid w:val="00BF6B1E"/>
  </w:style>
  <w:style w:type="character" w:styleId="Collegamentoipertestuale">
    <w:name w:val="Hyperlink"/>
    <w:basedOn w:val="Carpredefinitoparagrafo"/>
    <w:uiPriority w:val="99"/>
    <w:unhideWhenUsed/>
    <w:rsid w:val="00BF6B1E"/>
    <w:rPr>
      <w:color w:val="0000FF"/>
      <w:u w:val="single"/>
    </w:rPr>
  </w:style>
  <w:style w:type="paragraph" w:customStyle="1" w:styleId="paraauthor-contributions">
    <w:name w:val="paraauthor-contributions"/>
    <w:basedOn w:val="Normale"/>
    <w:rsid w:val="00BF6B1E"/>
    <w:pPr>
      <w:spacing w:before="100" w:beforeAutospacing="1" w:after="100" w:afterAutospacing="1"/>
    </w:pPr>
  </w:style>
  <w:style w:type="paragraph" w:customStyle="1" w:styleId="para">
    <w:name w:val="para"/>
    <w:basedOn w:val="Normale"/>
    <w:rsid w:val="00BF6B1E"/>
    <w:pPr>
      <w:spacing w:before="100" w:beforeAutospacing="1" w:after="100" w:afterAutospacing="1"/>
    </w:pPr>
  </w:style>
  <w:style w:type="paragraph" w:customStyle="1" w:styleId="parafinancial-disclosure">
    <w:name w:val="parafinancial-disclosure"/>
    <w:basedOn w:val="Normale"/>
    <w:rsid w:val="00BF6B1E"/>
    <w:pPr>
      <w:spacing w:before="100" w:beforeAutospacing="1" w:after="100" w:afterAutospacing="1"/>
    </w:pPr>
  </w:style>
  <w:style w:type="paragraph" w:customStyle="1" w:styleId="parafunding-statement">
    <w:name w:val="parafunding-statement"/>
    <w:basedOn w:val="Normale"/>
    <w:rsid w:val="00BF6B1E"/>
    <w:pPr>
      <w:spacing w:before="100" w:beforeAutospacing="1" w:after="100" w:afterAutospacing="1"/>
    </w:pPr>
  </w:style>
  <w:style w:type="character" w:styleId="Rimandocommento">
    <w:name w:val="annotation reference"/>
    <w:basedOn w:val="Carpredefinitoparagrafo"/>
    <w:uiPriority w:val="99"/>
    <w:semiHidden/>
    <w:unhideWhenUsed/>
    <w:rsid w:val="00B97DC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97DC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97DCC"/>
    <w:rPr>
      <w:rFonts w:ascii="Times New Roman" w:eastAsia="Times New Roman" w:hAnsi="Times New Roman" w:cs="Times New Roman"/>
      <w:kern w:val="0"/>
      <w:sz w:val="20"/>
      <w:szCs w:val="20"/>
      <w:lang w:val="it-CH"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97DC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97DCC"/>
    <w:rPr>
      <w:rFonts w:ascii="Times New Roman" w:eastAsia="Times New Roman" w:hAnsi="Times New Roman" w:cs="Times New Roman"/>
      <w:b/>
      <w:bCs/>
      <w:kern w:val="0"/>
      <w:sz w:val="20"/>
      <w:szCs w:val="20"/>
      <w:lang w:val="it-CH" w:eastAsia="it-IT"/>
      <w14:ligatures w14:val="none"/>
    </w:rPr>
  </w:style>
  <w:style w:type="character" w:styleId="Menzionenonrisolta">
    <w:name w:val="Unresolved Mention"/>
    <w:basedOn w:val="Carpredefinitoparagrafo"/>
    <w:uiPriority w:val="99"/>
    <w:semiHidden/>
    <w:unhideWhenUsed/>
    <w:rsid w:val="00893DC4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93F16"/>
    <w:rPr>
      <w:color w:val="96607D" w:themeColor="followedHyperlink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0F4745"/>
  </w:style>
  <w:style w:type="paragraph" w:styleId="NormaleWeb">
    <w:name w:val="Normal (Web)"/>
    <w:basedOn w:val="Normale"/>
    <w:uiPriority w:val="99"/>
    <w:semiHidden/>
    <w:unhideWhenUsed/>
    <w:rsid w:val="000F4745"/>
    <w:pPr>
      <w:spacing w:before="100" w:beforeAutospacing="1" w:after="100" w:afterAutospacing="1"/>
    </w:pPr>
    <w:rPr>
      <w:lang w:eastAsia="en-GB"/>
    </w:rPr>
  </w:style>
  <w:style w:type="character" w:customStyle="1" w:styleId="hlfld-contribauthor">
    <w:name w:val="hlfld-contribauthor"/>
    <w:basedOn w:val="Carpredefinitoparagrafo"/>
    <w:rsid w:val="000F25E1"/>
  </w:style>
  <w:style w:type="character" w:customStyle="1" w:styleId="seriestitle">
    <w:name w:val="seriestitle"/>
    <w:basedOn w:val="Carpredefinitoparagrafo"/>
    <w:rsid w:val="000F25E1"/>
  </w:style>
  <w:style w:type="character" w:customStyle="1" w:styleId="doi">
    <w:name w:val="doi"/>
    <w:basedOn w:val="Carpredefinitoparagrafo"/>
    <w:rsid w:val="000F25E1"/>
  </w:style>
  <w:style w:type="character" w:customStyle="1" w:styleId="volume">
    <w:name w:val="volume"/>
    <w:basedOn w:val="Carpredefinitoparagrafo"/>
    <w:rsid w:val="000F25E1"/>
  </w:style>
  <w:style w:type="character" w:customStyle="1" w:styleId="issue">
    <w:name w:val="issue"/>
    <w:basedOn w:val="Carpredefinitoparagrafo"/>
    <w:rsid w:val="000F25E1"/>
  </w:style>
  <w:style w:type="character" w:customStyle="1" w:styleId="page-range">
    <w:name w:val="page-range"/>
    <w:basedOn w:val="Carpredefinitoparagrafo"/>
    <w:rsid w:val="000F25E1"/>
  </w:style>
  <w:style w:type="character" w:customStyle="1" w:styleId="pub-date">
    <w:name w:val="pub-date"/>
    <w:basedOn w:val="Carpredefinitoparagrafo"/>
    <w:rsid w:val="000F2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69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05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15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6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19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09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470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84105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475743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0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860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18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8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89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07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296788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1506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83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9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77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29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2EF33F-E3CC-7F49-A2BE-C6F69E64A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enda Federico</dc:creator>
  <cp:keywords/>
  <dc:description/>
  <cp:lastModifiedBy>andrea raballo</cp:lastModifiedBy>
  <cp:revision>5</cp:revision>
  <cp:lastPrinted>2025-04-15T09:17:00Z</cp:lastPrinted>
  <dcterms:created xsi:type="dcterms:W3CDTF">2025-06-23T20:53:00Z</dcterms:created>
  <dcterms:modified xsi:type="dcterms:W3CDTF">2025-06-23T20:58:00Z</dcterms:modified>
</cp:coreProperties>
</file>